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607AB53E">
      <w:pPr>
        <w:jc w:val="center"/>
        <w:rPr>
          <w:rFonts w:hint="default" w:ascii="Times New Roman" w:hAnsi="Times New Roman" w:eastAsia="方正仿宋_GB2312" w:cs="Times New Roman"/>
          <w:sz w:val="28"/>
          <w:szCs w:val="28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eastAsia="方正仿宋_GB2312" w:cs="Times New Roman"/>
          <w:sz w:val="28"/>
          <w:szCs w:val="28"/>
          <w:lang w:val="en-US" w:eastAsia="zh-CN"/>
        </w:rPr>
        <w:t>Pubmed Search Strategy</w:t>
      </w:r>
    </w:p>
    <w:tbl>
      <w:tblPr>
        <w:tblStyle w:val="4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8"/>
        <w:gridCol w:w="7441"/>
      </w:tblGrid>
      <w:tr w14:paraId="3B7404E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98C4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der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0402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rategy</w:t>
            </w:r>
          </w:p>
        </w:tc>
      </w:tr>
      <w:tr w14:paraId="5C0F1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9956E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5B2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 "Hyperthyroidism"[Mesh]</w:t>
            </w:r>
          </w:p>
        </w:tc>
      </w:tr>
      <w:tr w14:paraId="5056D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222F5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2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D00F4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((Hyperthyroid[Title/Abstract]) OR (Hyperthyroids[Title/Abstract])) OR (Primary Hyperthyroidism[Title/Abstract])) OR (Hyperthyroidism, Primary[Title/Abstract])</w:t>
            </w:r>
          </w:p>
        </w:tc>
      </w:tr>
      <w:tr w14:paraId="07D4E9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858CA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3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28EE9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#1 OR #2</w:t>
            </w:r>
          </w:p>
        </w:tc>
      </w:tr>
      <w:tr w14:paraId="6F8C55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2B74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4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A01E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"Propylthiouracil"[Mesh]</w:t>
            </w:r>
          </w:p>
        </w:tc>
      </w:tr>
      <w:tr w14:paraId="5D1554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A15EF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5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08F0A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6-Propyl-2-Thiouracil[Title/Abstract]) OR (6 Propyl 2 Thiouracil[Title/Abstract])</w:t>
            </w:r>
          </w:p>
        </w:tc>
      </w:tr>
      <w:tr w14:paraId="337D1A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B6798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6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4E832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"Chlorotoxin" [Supplementary Concept]</w:t>
            </w:r>
          </w:p>
        </w:tc>
      </w:tr>
      <w:tr w14:paraId="034FAC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DF843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7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60F67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TM601 peptide[Title/Abstract]) OR (TM 601[Title/Abstract])) OR (TM-601[Title/Abstract])) OR (131I-TM-601[Title/Abstract])) OR (chlorotoxin I-131[Title/Abstract])</w:t>
            </w:r>
          </w:p>
        </w:tc>
      </w:tr>
      <w:tr w14:paraId="733BCB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1A27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8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920E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"Methimazole"[Mesh]</w:t>
            </w:r>
          </w:p>
        </w:tc>
      </w:tr>
      <w:tr w14:paraId="7C9756A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33C03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9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59D52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ethimazole[Title/Abstract]) OR (Methymazol[Title/Abstract])) OR (1-Methyl-2-mercaptoimidazole[Title/Abstract])) OR (1 Methyl 2 mercaptoimidazole[Title/Abstract])) OR (Merkazolil[Title/Abstract])) OR (Methylmercaptoimidazole[Title/Abstract])) OR (Thiamazole[Title/Abstract])) OR (Thimazol[Title/Abstract])) OR (Mercasolyl[Title/Abstract])) OR (Tiamazol[Title/Abstract])) OR (Mercazolyl[Title/Abstract])) OR (Tapazole[Title/Abstract])) OR (Metizol[Title/Abstract])) OR (Mercazol[Title/Abstract])) OR (Mercazole[Title/Abstract])) OR (Favistan[Title/Abstract])) OR (Favistan[Title/Abstract])) OR (Methizol[Title/Abstract])) OR (Strumazol[Title/Abstract])) OR (Thiamazol Henning[Title/Abstract])) OR (Henning, Thiamazol[Title/Abstract])) OR (Thiamazol Hexal[Title/Abstract])) OR (Hexal, Thiamazol[Title/Abstract])) OR (Thyrozol[Title/Abstract])</w:t>
            </w:r>
          </w:p>
        </w:tc>
      </w:tr>
      <w:tr w14:paraId="63A082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B65D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0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C4915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"Propranolol"[Mesh]</w:t>
            </w:r>
          </w:p>
        </w:tc>
      </w:tr>
      <w:tr w14:paraId="1E696D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45DF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1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9E2A6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((((((((((((Propanolol[Title/Abstract]) OR (AY-20694[Title/Abstract])) OR (AY 20694[Title/Abstract])) OR (Propranolol Hydrochloride[Title/Abstract])) OR (Hydrochloride, Propranolol[Title/Abstract])) OR (Inderal[Title/Abstract])) OR (Avlocardyl[Title/Abstract])) OR (Obsidan[Title/Abstract])) OR (Obzidan[Title/Abstract])) OR (Dociton[Title/Abstract])) OR (Betadren[Title/Abstract])) OR (Dexpropranolol[Title/Abstract])) OR (Anaprilin[Title/Abstract])) OR (Anapriline[Title/Abstract])</w:t>
            </w:r>
          </w:p>
        </w:tc>
      </w:tr>
      <w:tr w14:paraId="33501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A6F89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2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C459C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"Lithium Carbonate"[Mesh]</w:t>
            </w:r>
          </w:p>
        </w:tc>
      </w:tr>
      <w:tr w14:paraId="74DC9B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1E2B68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3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03993D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(((((((((((((Carbonate, Lithium[Title/Abstract]) OR (Dilithium Carbonate[Title/Abstract])) OR (Carbonate, Dilithium[Title/Abstract])) OR (Priadel[Title/Abstract])) OR (Lithonate[Title/Abstract])) OR (CP-15,467-61[Title/Abstract])) OR (CP 15,467 61[Title/Abstract])) OR (CP15,46761[Title/Abstract])) OR (Lithotabs[Title/Abstract])) OR (Lithobid[Title/Abstract])) OR (Lithane[Title/Abstract])) OR (Eskalith[Title/Abstract])) OR (Micalith[Title/Abstract])) OR (Lithium Bicarbonate[Title/Abstract])) OR (Bicarbonate, Lithium[Title/Abstract])</w:t>
            </w:r>
          </w:p>
        </w:tc>
      </w:tr>
      <w:tr w14:paraId="188BE9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3B9B7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4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82072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"Prednisone"[Mesh]</w:t>
            </w:r>
          </w:p>
        </w:tc>
      </w:tr>
      <w:tr w14:paraId="02A679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6FFD36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5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398F2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Dehydrocortisone[Title/Abstract]) OR (delta-Cortisone[Title/Abstract])) OR (Cortancyl[Title/Abstract])) OR (Panafcort[Title/Abstract])) OR (Deltasone[Title/Abstract])) OR (Encortone[Title/Abstract])) OR (Encorton[Title/Abstract])) OR (Liquid Pred[Title/Abstract])) OR (Meticorten[Title/Abstract])) OR (Pronisone[Title/Abstract])) OR (Ultracorten[Title/Abstract])) OR (Apo-Prednisone[Title/Abstract])) OR (Cortan[Title/Abstract])) OR (Decortin[Title/Abstract])) OR (Dacortin[Title/Abstract])) OR (Decortisyl[Title/Abstract])) OR (Orasone[Title/Abstract])) OR (Panasol[Title/Abstract])) OR (Predni Tablinen[Title/Abstract])) OR (Prednidib[Title/Abstract])) OR (Prednison Acsis[Title/Abstract])) OR (Acsis, Prednison[Title/Abstract])) OR (Prednison Galen[Title/Abstract])) OR (Prednison Hexal[Title/Abstract])) OR (Rectodelt[Title/Abstract])) OR (Sone[Title/Abstract])) OR (Sterapred[Title/Abstract])) OR (Winpred[Title/Abstract])</w:t>
            </w:r>
          </w:p>
        </w:tc>
      </w:tr>
      <w:tr w14:paraId="77B1D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8CFF6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6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476ED9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#4 OR #5 OR #6 OR #7 OR #8 OR #9 OR #10 OR #11 OR #12 OR #13 OR #14 OR #15</w:t>
            </w:r>
          </w:p>
        </w:tc>
      </w:tr>
      <w:tr w14:paraId="1562C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2FED71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7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6343F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((Randomized controlled trial[Title/Abstract]) OR (Randomized[Title/Abstract])) OR (Placebo[Title/Abstract])</w:t>
            </w:r>
          </w:p>
        </w:tc>
      </w:tr>
      <w:tr w14:paraId="14CF8B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98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751721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#18</w:t>
            </w:r>
          </w:p>
        </w:tc>
        <w:tc>
          <w:tcPr>
            <w:tcW w:w="744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center"/>
          </w:tcPr>
          <w:p w14:paraId="5A6C3B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arch:#3 AND #16 AND #17</w:t>
            </w:r>
          </w:p>
        </w:tc>
      </w:tr>
    </w:tbl>
    <w:p w14:paraId="5F182A7E"/>
    <w:p w14:paraId="0F01DCBA">
      <w:pPr>
        <w:rPr>
          <w:rFonts w:hint="default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  <w:font w:name="方正仿宋_GB2312">
    <w:panose1 w:val="02000000000000000000"/>
    <w:charset w:val="86"/>
    <w:family w:val="auto"/>
    <w:pitch w:val="default"/>
    <w:sig w:usb0="A00002BF" w:usb1="184F6CFA" w:usb2="00000012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BD4559D"/>
    <w:rsid w:val="4BD4559D"/>
    <w:rsid w:val="52603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17T14:11:00Z</dcterms:created>
  <dc:creator>黄裳</dc:creator>
  <cp:lastModifiedBy>黄裳</cp:lastModifiedBy>
  <dcterms:modified xsi:type="dcterms:W3CDTF">2025-03-17T14:15:0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974FCD54DBE34B5FB6209E6FECA2C3A8_11</vt:lpwstr>
  </property>
  <property fmtid="{D5CDD505-2E9C-101B-9397-08002B2CF9AE}" pid="4" name="KSOTemplateDocerSaveRecord">
    <vt:lpwstr>eyJoZGlkIjoiN2EyMTljNDNlZWZlNGI5NDcwNDdmNWM1MWNlZTNkYzciLCJ1c2VySWQiOiI0MjMwNjQ1OTAifQ==</vt:lpwstr>
  </property>
</Properties>
</file>